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69577" w14:textId="2B097546" w:rsidR="00944438" w:rsidRPr="005B4217" w:rsidRDefault="00944438" w:rsidP="005B4217">
      <w:pPr>
        <w:pStyle w:val="a3"/>
        <w:jc w:val="both"/>
        <w:rPr>
          <w:rFonts w:ascii="Times New Roman" w:hAnsi="Times New Roman" w:cs="Times New Roman"/>
          <w:b/>
          <w:bCs/>
          <w:color w:val="000000" w:themeColor="text1"/>
          <w:sz w:val="28"/>
          <w:szCs w:val="28"/>
        </w:rPr>
      </w:pPr>
      <w:r w:rsidRPr="005B4217">
        <w:rPr>
          <w:rFonts w:ascii="Times New Roman" w:hAnsi="Times New Roman" w:cs="Times New Roman"/>
          <w:b/>
          <w:bCs/>
          <w:color w:val="000000" w:themeColor="text1"/>
          <w:sz w:val="28"/>
          <w:szCs w:val="28"/>
        </w:rPr>
        <w:t>Semi-structured interview guide</w:t>
      </w:r>
    </w:p>
    <w:p w14:paraId="22E890C8"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urpose. </w:t>
      </w:r>
      <w:r w:rsidRPr="005B4217">
        <w:rPr>
          <w:rFonts w:ascii="Times New Roman" w:hAnsi="Times New Roman" w:cs="Times New Roman"/>
          <w:color w:val="000000" w:themeColor="text1"/>
          <w:szCs w:val="22"/>
        </w:rPr>
        <w:t>This guide was developed to explore how caregivers of children with congenital heart disease make decisions about participation in clinical research in western China. The guide aligns with the study’s analytic focus on structural barriers, therapeutic misconception, trust, child assent, and strategies to optimize recruitment.</w:t>
      </w:r>
    </w:p>
    <w:p w14:paraId="3C7B63FC" w14:textId="77777777" w:rsidR="00944438" w:rsidRPr="005B4217" w:rsidRDefault="00944438" w:rsidP="005B4217">
      <w:pPr>
        <w:pStyle w:val="1"/>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General instructions for interviewers</w:t>
      </w:r>
    </w:p>
    <w:p w14:paraId="64B77F08" w14:textId="77777777" w:rsidR="00944438" w:rsidRPr="005B4217" w:rsidRDefault="00944438" w:rsidP="005B4217">
      <w:pPr>
        <w:ind w:left="288"/>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 </w:t>
      </w:r>
      <w:r w:rsidRPr="005B4217">
        <w:rPr>
          <w:rFonts w:ascii="Times New Roman" w:hAnsi="Times New Roman" w:cs="Times New Roman"/>
          <w:color w:val="000000" w:themeColor="text1"/>
          <w:szCs w:val="22"/>
        </w:rPr>
        <w:t>Begin by introducing the study, obtaining verbal agreement to proceed, and confirming permission for audio recording. Emphasize voluntariness, confidentiality, and that refusal or withdrawal will not affect the child’s care.</w:t>
      </w:r>
    </w:p>
    <w:p w14:paraId="6E91307E" w14:textId="77777777" w:rsidR="00944438" w:rsidRPr="005B4217" w:rsidRDefault="00944438" w:rsidP="005B4217">
      <w:pPr>
        <w:ind w:left="288"/>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 </w:t>
      </w:r>
      <w:r w:rsidRPr="005B4217">
        <w:rPr>
          <w:rFonts w:ascii="Times New Roman" w:hAnsi="Times New Roman" w:cs="Times New Roman"/>
          <w:color w:val="000000" w:themeColor="text1"/>
          <w:szCs w:val="22"/>
        </w:rPr>
        <w:t>Use the guide flexibly. Questions may be re-ordered, omitted, or expanded depending on the participant’s experience and emotional state.</w:t>
      </w:r>
    </w:p>
    <w:p w14:paraId="52FE42C4" w14:textId="77777777" w:rsidR="00944438" w:rsidRPr="005B4217" w:rsidRDefault="00944438" w:rsidP="005B4217">
      <w:pPr>
        <w:ind w:left="288"/>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 </w:t>
      </w:r>
      <w:r w:rsidRPr="005B4217">
        <w:rPr>
          <w:rFonts w:ascii="Times New Roman" w:hAnsi="Times New Roman" w:cs="Times New Roman"/>
          <w:color w:val="000000" w:themeColor="text1"/>
          <w:szCs w:val="22"/>
        </w:rPr>
        <w:t>Use neutral probes such as “Could you tell me more about that?”, “What made you feel that way?”, and “Can you give an example?”</w:t>
      </w:r>
    </w:p>
    <w:p w14:paraId="7F542FBE" w14:textId="77777777" w:rsidR="00944438" w:rsidRPr="005B4217" w:rsidRDefault="00944438" w:rsidP="005B4217">
      <w:pPr>
        <w:ind w:left="288"/>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 </w:t>
      </w:r>
      <w:r w:rsidRPr="005B4217">
        <w:rPr>
          <w:rFonts w:ascii="Times New Roman" w:hAnsi="Times New Roman" w:cs="Times New Roman"/>
          <w:color w:val="000000" w:themeColor="text1"/>
          <w:szCs w:val="22"/>
        </w:rPr>
        <w:t>If the participant has no previous research experience, use the brief hypothetical scenario at the end of this guide before asking the procedure-related questions.</w:t>
      </w:r>
    </w:p>
    <w:p w14:paraId="5BB8845B" w14:textId="77777777" w:rsidR="00944438" w:rsidRPr="005B4217" w:rsidRDefault="00944438" w:rsidP="005B4217">
      <w:pPr>
        <w:pStyle w:val="1"/>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Section A. Care-seeking context and understanding of research</w:t>
      </w:r>
    </w:p>
    <w:p w14:paraId="50BA8C52"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 Please tell me about your child’s illness journey from the time the problem was first noticed until now.</w:t>
      </w:r>
    </w:p>
    <w:p w14:paraId="1FA609E5"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When was the child diagnosed?; Which hospitals did you </w:t>
      </w:r>
      <w:proofErr w:type="gramStart"/>
      <w:r w:rsidRPr="005B4217">
        <w:rPr>
          <w:rFonts w:ascii="Times New Roman" w:hAnsi="Times New Roman" w:cs="Times New Roman"/>
          <w:color w:val="000000" w:themeColor="text1"/>
          <w:szCs w:val="22"/>
        </w:rPr>
        <w:t>visit?;</w:t>
      </w:r>
      <w:proofErr w:type="gramEnd"/>
      <w:r w:rsidRPr="005B4217">
        <w:rPr>
          <w:rFonts w:ascii="Times New Roman" w:hAnsi="Times New Roman" w:cs="Times New Roman"/>
          <w:color w:val="000000" w:themeColor="text1"/>
          <w:szCs w:val="22"/>
        </w:rPr>
        <w:t xml:space="preserve"> Was there hospitalization, ICU care, or </w:t>
      </w:r>
      <w:proofErr w:type="gramStart"/>
      <w:r w:rsidRPr="005B4217">
        <w:rPr>
          <w:rFonts w:ascii="Times New Roman" w:hAnsi="Times New Roman" w:cs="Times New Roman"/>
          <w:color w:val="000000" w:themeColor="text1"/>
          <w:szCs w:val="22"/>
        </w:rPr>
        <w:t>surgery?;</w:t>
      </w:r>
      <w:proofErr w:type="gramEnd"/>
      <w:r w:rsidRPr="005B4217">
        <w:rPr>
          <w:rFonts w:ascii="Times New Roman" w:hAnsi="Times New Roman" w:cs="Times New Roman"/>
          <w:color w:val="000000" w:themeColor="text1"/>
          <w:szCs w:val="22"/>
        </w:rPr>
        <w:t xml:space="preserve"> How did the journey to the study center affect the family?</w:t>
      </w:r>
    </w:p>
    <w:p w14:paraId="3FD66371"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 xml:space="preserve">Q2. Where do you usually obtain health or treatment-related information for your </w:t>
      </w:r>
      <w:proofErr w:type="gramStart"/>
      <w:r w:rsidRPr="005B4217">
        <w:rPr>
          <w:rFonts w:ascii="Times New Roman" w:hAnsi="Times New Roman" w:cs="Times New Roman"/>
          <w:b/>
          <w:bCs/>
          <w:color w:val="000000" w:themeColor="text1"/>
          <w:sz w:val="22"/>
          <w:szCs w:val="22"/>
        </w:rPr>
        <w:t>child, and</w:t>
      </w:r>
      <w:proofErr w:type="gramEnd"/>
      <w:r w:rsidRPr="005B4217">
        <w:rPr>
          <w:rFonts w:ascii="Times New Roman" w:hAnsi="Times New Roman" w:cs="Times New Roman"/>
          <w:b/>
          <w:bCs/>
          <w:color w:val="000000" w:themeColor="text1"/>
          <w:sz w:val="22"/>
          <w:szCs w:val="22"/>
        </w:rPr>
        <w:t xml:space="preserve"> which sources do you trust most?</w:t>
      </w:r>
    </w:p>
    <w:p w14:paraId="1EB1CA4F"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Doctors or nurses; Hospital public account or website; Parent chat groups; Short-video or social media platforms; Family members or friends; Why do you trust some sources but not others?</w:t>
      </w:r>
    </w:p>
    <w:p w14:paraId="25AAED87"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3. How has the current care arrangement affected your family’s time, work, and finances?</w:t>
      </w:r>
    </w:p>
    <w:p w14:paraId="296709B1"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Transportation and accommodation costs; Wage loss or leave from work; Borrowing money or financial strain; Would reimbursement or travel support make a difference?</w:t>
      </w:r>
    </w:p>
    <w:p w14:paraId="70EBA73C"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lastRenderedPageBreak/>
        <w:t>Q4. In your understanding, what is the difference between medical research and ordinary medical treatment?</w:t>
      </w:r>
    </w:p>
    <w:p w14:paraId="1B7BA422"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Have you ever heard about or participated in research before?; Do you think research is different from </w:t>
      </w:r>
      <w:proofErr w:type="gramStart"/>
      <w:r w:rsidRPr="005B4217">
        <w:rPr>
          <w:rFonts w:ascii="Times New Roman" w:hAnsi="Times New Roman" w:cs="Times New Roman"/>
          <w:color w:val="000000" w:themeColor="text1"/>
          <w:szCs w:val="22"/>
        </w:rPr>
        <w:t>treatment?;</w:t>
      </w:r>
      <w:proofErr w:type="gramEnd"/>
      <w:r w:rsidRPr="005B4217">
        <w:rPr>
          <w:rFonts w:ascii="Times New Roman" w:hAnsi="Times New Roman" w:cs="Times New Roman"/>
          <w:color w:val="000000" w:themeColor="text1"/>
          <w:szCs w:val="22"/>
        </w:rPr>
        <w:t xml:space="preserve"> Do you worry about being treated like a “test subject”?</w:t>
      </w:r>
    </w:p>
    <w:p w14:paraId="71545F13"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5. What would make you feel more comfortable when considering participation in a research study?</w:t>
      </w:r>
    </w:p>
    <w:p w14:paraId="4CD05AFB"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Hospital or department reputation; Recommendation from the treating doctor; Ethics approval and formal procedures; Clear explanation of risks and compensation; How the research team communicates</w:t>
      </w:r>
    </w:p>
    <w:p w14:paraId="703F2B6B"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6. If research only involved questionnaires or observation, if it involved add-on sampling during routine blood collection, if it involved a swab, or if it required an extra needle puncture, how would you view each of these?</w:t>
      </w:r>
    </w:p>
    <w:p w14:paraId="427198B7"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For each procedure, ask whether it would be acceptable, uncertain, or unacceptable; What conditions would change the </w:t>
      </w:r>
      <w:proofErr w:type="gramStart"/>
      <w:r w:rsidRPr="005B4217">
        <w:rPr>
          <w:rFonts w:ascii="Times New Roman" w:hAnsi="Times New Roman" w:cs="Times New Roman"/>
          <w:color w:val="000000" w:themeColor="text1"/>
          <w:szCs w:val="22"/>
        </w:rPr>
        <w:t>decision?;</w:t>
      </w:r>
      <w:proofErr w:type="gramEnd"/>
      <w:r w:rsidRPr="005B4217">
        <w:rPr>
          <w:rFonts w:ascii="Times New Roman" w:hAnsi="Times New Roman" w:cs="Times New Roman"/>
          <w:color w:val="000000" w:themeColor="text1"/>
          <w:szCs w:val="22"/>
        </w:rPr>
        <w:t xml:space="preserve"> Would a better explanation or less pain make participation easier?</w:t>
      </w:r>
    </w:p>
    <w:p w14:paraId="13A09EF8" w14:textId="77777777" w:rsidR="00944438" w:rsidRPr="005B4217" w:rsidRDefault="00944438" w:rsidP="005B4217">
      <w:pPr>
        <w:jc w:val="both"/>
        <w:rPr>
          <w:rFonts w:ascii="Times New Roman" w:hAnsi="Times New Roman" w:cs="Times New Roman"/>
          <w:color w:val="000000" w:themeColor="text1"/>
          <w:szCs w:val="22"/>
        </w:rPr>
      </w:pPr>
    </w:p>
    <w:p w14:paraId="1AFC6D17" w14:textId="77777777" w:rsidR="00944438" w:rsidRPr="005B4217" w:rsidRDefault="00944438" w:rsidP="005B4217">
      <w:pPr>
        <w:pStyle w:val="1"/>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Section B. Participation trade-offs and family decision-making</w:t>
      </w:r>
    </w:p>
    <w:p w14:paraId="60F1BF34"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7. If the study only included non-invasive procedures or add-on sampling during routine care, how would you consider participation?</w:t>
      </w:r>
    </w:p>
    <w:p w14:paraId="35412268" w14:textId="42E148EF"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Would it feel </w:t>
      </w:r>
      <w:proofErr w:type="gramStart"/>
      <w:r w:rsidRPr="005B4217">
        <w:rPr>
          <w:rFonts w:ascii="Times New Roman" w:hAnsi="Times New Roman" w:cs="Times New Roman"/>
          <w:color w:val="000000" w:themeColor="text1"/>
          <w:szCs w:val="22"/>
        </w:rPr>
        <w:t>burdensome?;</w:t>
      </w:r>
      <w:proofErr w:type="gramEnd"/>
      <w:r w:rsidRPr="005B4217">
        <w:rPr>
          <w:rFonts w:ascii="Times New Roman" w:hAnsi="Times New Roman" w:cs="Times New Roman"/>
          <w:color w:val="000000" w:themeColor="text1"/>
          <w:szCs w:val="22"/>
        </w:rPr>
        <w:t xml:space="preserve"> Would it interfere with </w:t>
      </w:r>
      <w:r w:rsidRPr="005B4217">
        <w:rPr>
          <w:rFonts w:ascii="Times New Roman" w:hAnsi="Times New Roman" w:cs="Times New Roman"/>
          <w:color w:val="000000" w:themeColor="text1"/>
          <w:szCs w:val="22"/>
        </w:rPr>
        <w:t>treatment?</w:t>
      </w:r>
      <w:r w:rsidRPr="005B4217">
        <w:rPr>
          <w:rFonts w:ascii="Times New Roman" w:hAnsi="Times New Roman" w:cs="Times New Roman"/>
          <w:color w:val="000000" w:themeColor="text1"/>
          <w:szCs w:val="22"/>
        </w:rPr>
        <w:t xml:space="preserve"> Would the child be affected?</w:t>
      </w:r>
    </w:p>
    <w:p w14:paraId="1ED1B491"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8. If the study required a mildly uncomfortable procedure such as a nasal or throat swab, how acceptable would that be?</w:t>
      </w:r>
    </w:p>
    <w:p w14:paraId="6E08EEC6"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Would the child’s age or personality matter?; How would you help the child </w:t>
      </w:r>
      <w:proofErr w:type="gramStart"/>
      <w:r w:rsidRPr="005B4217">
        <w:rPr>
          <w:rFonts w:ascii="Times New Roman" w:hAnsi="Times New Roman" w:cs="Times New Roman"/>
          <w:color w:val="000000" w:themeColor="text1"/>
          <w:szCs w:val="22"/>
        </w:rPr>
        <w:t>cooperate?;</w:t>
      </w:r>
      <w:proofErr w:type="gramEnd"/>
      <w:r w:rsidRPr="005B4217">
        <w:rPr>
          <w:rFonts w:ascii="Times New Roman" w:hAnsi="Times New Roman" w:cs="Times New Roman"/>
          <w:color w:val="000000" w:themeColor="text1"/>
          <w:szCs w:val="22"/>
        </w:rPr>
        <w:t xml:space="preserve"> Would pain relief or distraction help?</w:t>
      </w:r>
    </w:p>
    <w:p w14:paraId="67BD026F"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 xml:space="preserve">Q9. If the study required one additional venipuncture for research, under what circumstances would you consider agreeing, and under what circumstances would you </w:t>
      </w:r>
      <w:proofErr w:type="gramStart"/>
      <w:r w:rsidRPr="005B4217">
        <w:rPr>
          <w:rFonts w:ascii="Times New Roman" w:hAnsi="Times New Roman" w:cs="Times New Roman"/>
          <w:b/>
          <w:bCs/>
          <w:color w:val="000000" w:themeColor="text1"/>
          <w:sz w:val="22"/>
          <w:szCs w:val="22"/>
        </w:rPr>
        <w:t>definitely refuse</w:t>
      </w:r>
      <w:proofErr w:type="gramEnd"/>
      <w:r w:rsidRPr="005B4217">
        <w:rPr>
          <w:rFonts w:ascii="Times New Roman" w:hAnsi="Times New Roman" w:cs="Times New Roman"/>
          <w:b/>
          <w:bCs/>
          <w:color w:val="000000" w:themeColor="text1"/>
          <w:sz w:val="22"/>
          <w:szCs w:val="22"/>
        </w:rPr>
        <w:t>?</w:t>
      </w:r>
    </w:p>
    <w:p w14:paraId="59135ABA"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Would clear necessity matter?; Would you prefer add-on sampling as an </w:t>
      </w:r>
      <w:proofErr w:type="gramStart"/>
      <w:r w:rsidRPr="005B4217">
        <w:rPr>
          <w:rFonts w:ascii="Times New Roman" w:hAnsi="Times New Roman" w:cs="Times New Roman"/>
          <w:color w:val="000000" w:themeColor="text1"/>
          <w:szCs w:val="22"/>
        </w:rPr>
        <w:t>alternative?;</w:t>
      </w:r>
      <w:proofErr w:type="gramEnd"/>
      <w:r w:rsidRPr="005B4217">
        <w:rPr>
          <w:rFonts w:ascii="Times New Roman" w:hAnsi="Times New Roman" w:cs="Times New Roman"/>
          <w:color w:val="000000" w:themeColor="text1"/>
          <w:szCs w:val="22"/>
        </w:rPr>
        <w:t xml:space="preserve"> Would a clear pain-management plan help?</w:t>
      </w:r>
    </w:p>
    <w:p w14:paraId="568C7BD1"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lastRenderedPageBreak/>
        <w:t>Q10. In your family, who usually raises opinions first and who makes the final decision about whether to participate in research?</w:t>
      </w:r>
    </w:p>
    <w:p w14:paraId="6676F07E"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Mother, father, grandparents, other relatives; Need for remote discussion with family </w:t>
      </w:r>
      <w:proofErr w:type="gramStart"/>
      <w:r w:rsidRPr="005B4217">
        <w:rPr>
          <w:rFonts w:ascii="Times New Roman" w:hAnsi="Times New Roman" w:cs="Times New Roman"/>
          <w:color w:val="000000" w:themeColor="text1"/>
          <w:szCs w:val="22"/>
        </w:rPr>
        <w:t>members;</w:t>
      </w:r>
      <w:proofErr w:type="gramEnd"/>
      <w:r w:rsidRPr="005B4217">
        <w:rPr>
          <w:rFonts w:ascii="Times New Roman" w:hAnsi="Times New Roman" w:cs="Times New Roman"/>
          <w:color w:val="000000" w:themeColor="text1"/>
          <w:szCs w:val="22"/>
        </w:rPr>
        <w:t xml:space="preserve"> Whether the child’s own view is considered</w:t>
      </w:r>
    </w:p>
    <w:p w14:paraId="7BF4FD5E"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1. When is the best time to introduce a research study and ask for consent? When would be a bad time?</w:t>
      </w:r>
    </w:p>
    <w:p w14:paraId="00A8F910"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During acute stress vs after stabilization; Outpatient clinic, bedside, discharge, or follow-up call; Need time to take materials home and think</w:t>
      </w:r>
    </w:p>
    <w:p w14:paraId="6D677C4E"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2. If family members disagree, how is the disagreement usually resolved? What information would help the family reach a decision more easily?</w:t>
      </w:r>
    </w:p>
    <w:p w14:paraId="36189D98"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Need for a cooling-off period; Need for one-page summary, short video, or brief doctor endorsement</w:t>
      </w:r>
    </w:p>
    <w:p w14:paraId="6962ACC1"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3. What is the most practical burden of taking part in research for your family?</w:t>
      </w:r>
    </w:p>
    <w:p w14:paraId="098A4E78"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Extra time; Travel and accommodation; Work leave; Caregiving arrangements; Can procedures be aligned with routine follow-up?</w:t>
      </w:r>
    </w:p>
    <w:p w14:paraId="6FCDCDD1" w14:textId="77777777" w:rsidR="00944438" w:rsidRPr="005B4217" w:rsidRDefault="00944438" w:rsidP="005B4217">
      <w:pPr>
        <w:jc w:val="both"/>
        <w:rPr>
          <w:rFonts w:ascii="Times New Roman" w:hAnsi="Times New Roman" w:cs="Times New Roman"/>
          <w:color w:val="000000" w:themeColor="text1"/>
          <w:szCs w:val="22"/>
        </w:rPr>
      </w:pPr>
    </w:p>
    <w:p w14:paraId="19F109B8" w14:textId="77777777" w:rsidR="00944438" w:rsidRPr="005B4217" w:rsidRDefault="00944438" w:rsidP="005B4217">
      <w:pPr>
        <w:pStyle w:val="1"/>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Section C. Privacy, assent, and communication needs</w:t>
      </w:r>
    </w:p>
    <w:p w14:paraId="4F0E8D31"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4. What concerns do you have about privacy, confidentiality, and data use in research?</w:t>
      </w:r>
    </w:p>
    <w:p w14:paraId="7C4B7739"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Who can access the data?; How long will it be </w:t>
      </w:r>
      <w:proofErr w:type="gramStart"/>
      <w:r w:rsidRPr="005B4217">
        <w:rPr>
          <w:rFonts w:ascii="Times New Roman" w:hAnsi="Times New Roman" w:cs="Times New Roman"/>
          <w:color w:val="000000" w:themeColor="text1"/>
          <w:szCs w:val="22"/>
        </w:rPr>
        <w:t>stored?;</w:t>
      </w:r>
      <w:proofErr w:type="gramEnd"/>
      <w:r w:rsidRPr="005B4217">
        <w:rPr>
          <w:rFonts w:ascii="Times New Roman" w:hAnsi="Times New Roman" w:cs="Times New Roman"/>
          <w:color w:val="000000" w:themeColor="text1"/>
          <w:szCs w:val="22"/>
        </w:rPr>
        <w:t xml:space="preserve"> Would secondary use need new </w:t>
      </w:r>
      <w:proofErr w:type="gramStart"/>
      <w:r w:rsidRPr="005B4217">
        <w:rPr>
          <w:rFonts w:ascii="Times New Roman" w:hAnsi="Times New Roman" w:cs="Times New Roman"/>
          <w:color w:val="000000" w:themeColor="text1"/>
          <w:szCs w:val="22"/>
        </w:rPr>
        <w:t>permission?;</w:t>
      </w:r>
      <w:proofErr w:type="gramEnd"/>
      <w:r w:rsidRPr="005B4217">
        <w:rPr>
          <w:rFonts w:ascii="Times New Roman" w:hAnsi="Times New Roman" w:cs="Times New Roman"/>
          <w:color w:val="000000" w:themeColor="text1"/>
          <w:szCs w:val="22"/>
        </w:rPr>
        <w:t xml:space="preserve"> Are genetic data especially sensitive?</w:t>
      </w:r>
    </w:p>
    <w:p w14:paraId="7629D185"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5. If the study generated a result related to your child’s health, how and when would you want to receive that information?</w:t>
      </w:r>
    </w:p>
    <w:p w14:paraId="3D57D945"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Through clinic visit, telephone, or WeChat; Who should explain </w:t>
      </w:r>
      <w:proofErr w:type="gramStart"/>
      <w:r w:rsidRPr="005B4217">
        <w:rPr>
          <w:rFonts w:ascii="Times New Roman" w:hAnsi="Times New Roman" w:cs="Times New Roman"/>
          <w:color w:val="000000" w:themeColor="text1"/>
          <w:szCs w:val="22"/>
        </w:rPr>
        <w:t>it?;</w:t>
      </w:r>
      <w:proofErr w:type="gramEnd"/>
      <w:r w:rsidRPr="005B4217">
        <w:rPr>
          <w:rFonts w:ascii="Times New Roman" w:hAnsi="Times New Roman" w:cs="Times New Roman"/>
          <w:color w:val="000000" w:themeColor="text1"/>
          <w:szCs w:val="22"/>
        </w:rPr>
        <w:t xml:space="preserve"> Would you want a written summary?</w:t>
      </w:r>
    </w:p>
    <w:p w14:paraId="6E3712F1"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6. What do you think about the current requirement that children aged 8 years and older should also provide assent in addition to guardian consent?</w:t>
      </w:r>
    </w:p>
    <w:p w14:paraId="51DE9073"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Does this feel reasonable?; What if the child refuses because of </w:t>
      </w:r>
      <w:proofErr w:type="gramStart"/>
      <w:r w:rsidRPr="005B4217">
        <w:rPr>
          <w:rFonts w:ascii="Times New Roman" w:hAnsi="Times New Roman" w:cs="Times New Roman"/>
          <w:color w:val="000000" w:themeColor="text1"/>
          <w:szCs w:val="22"/>
        </w:rPr>
        <w:t>fear?;</w:t>
      </w:r>
      <w:proofErr w:type="gramEnd"/>
      <w:r w:rsidRPr="005B4217">
        <w:rPr>
          <w:rFonts w:ascii="Times New Roman" w:hAnsi="Times New Roman" w:cs="Times New Roman"/>
          <w:color w:val="000000" w:themeColor="text1"/>
          <w:szCs w:val="22"/>
        </w:rPr>
        <w:t xml:space="preserve"> How should the family and doctors handle that situation?</w:t>
      </w:r>
    </w:p>
    <w:p w14:paraId="62587101"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7. Would explicit information about trial insurance, compensation, or institutional protection influence your decision about participation?</w:t>
      </w:r>
    </w:p>
    <w:p w14:paraId="75F41C69"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 xml:space="preserve">What information would make you feel </w:t>
      </w:r>
      <w:proofErr w:type="gramStart"/>
      <w:r w:rsidRPr="005B4217">
        <w:rPr>
          <w:rFonts w:ascii="Times New Roman" w:hAnsi="Times New Roman" w:cs="Times New Roman"/>
          <w:color w:val="000000" w:themeColor="text1"/>
          <w:szCs w:val="22"/>
        </w:rPr>
        <w:t>protected?;</w:t>
      </w:r>
      <w:proofErr w:type="gramEnd"/>
      <w:r w:rsidRPr="005B4217">
        <w:rPr>
          <w:rFonts w:ascii="Times New Roman" w:hAnsi="Times New Roman" w:cs="Times New Roman"/>
          <w:color w:val="000000" w:themeColor="text1"/>
          <w:szCs w:val="22"/>
        </w:rPr>
        <w:t xml:space="preserve"> Would formal compensation language increase trust?</w:t>
      </w:r>
    </w:p>
    <w:p w14:paraId="30F2DB50"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lastRenderedPageBreak/>
        <w:t>Q18. If researchers wanted to explain a study more clearly to families like yours, what type of communication would work best?</w:t>
      </w:r>
    </w:p>
    <w:p w14:paraId="6FD44694"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One-page summary; Flow chart; Question-and-answer sheet; Short video or animation; Dialect or minority-language version</w:t>
      </w:r>
    </w:p>
    <w:p w14:paraId="35DFB56F" w14:textId="77777777" w:rsidR="00944438" w:rsidRPr="005B4217" w:rsidRDefault="00944438" w:rsidP="005B4217">
      <w:pPr>
        <w:jc w:val="both"/>
        <w:rPr>
          <w:rFonts w:ascii="Times New Roman" w:hAnsi="Times New Roman" w:cs="Times New Roman"/>
          <w:color w:val="000000" w:themeColor="text1"/>
          <w:szCs w:val="22"/>
        </w:rPr>
      </w:pPr>
    </w:p>
    <w:p w14:paraId="3DA496A6" w14:textId="77777777" w:rsidR="00944438" w:rsidRPr="005B4217" w:rsidRDefault="00944438" w:rsidP="005B4217">
      <w:pPr>
        <w:pStyle w:val="1"/>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Section D. Recruitment optimization</w:t>
      </w:r>
    </w:p>
    <w:p w14:paraId="6E3433F2"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19. What could researchers do to make participation easier for families who travel from remote areas?</w:t>
      </w:r>
    </w:p>
    <w:p w14:paraId="63B9BC5B"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Align procedures with routine clinical follow-up; Reduce waiting time; Avoid extra needle punctures; Provide travel support or reimbursement</w:t>
      </w:r>
    </w:p>
    <w:p w14:paraId="677BC90C"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 xml:space="preserve">Q20. Who should explain the study </w:t>
      </w:r>
      <w:proofErr w:type="gramStart"/>
      <w:r w:rsidRPr="005B4217">
        <w:rPr>
          <w:rFonts w:ascii="Times New Roman" w:hAnsi="Times New Roman" w:cs="Times New Roman"/>
          <w:b/>
          <w:bCs/>
          <w:color w:val="000000" w:themeColor="text1"/>
          <w:sz w:val="22"/>
          <w:szCs w:val="22"/>
        </w:rPr>
        <w:t>in order to</w:t>
      </w:r>
      <w:proofErr w:type="gramEnd"/>
      <w:r w:rsidRPr="005B4217">
        <w:rPr>
          <w:rFonts w:ascii="Times New Roman" w:hAnsi="Times New Roman" w:cs="Times New Roman"/>
          <w:b/>
          <w:bCs/>
          <w:color w:val="000000" w:themeColor="text1"/>
          <w:sz w:val="22"/>
          <w:szCs w:val="22"/>
        </w:rPr>
        <w:t xml:space="preserve"> make families feel most reassured?</w:t>
      </w:r>
    </w:p>
    <w:p w14:paraId="12DCB0F9"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Research coordinator; Treating doctor; Department director; Combination of face-to-face explanation and later follow-up</w:t>
      </w:r>
    </w:p>
    <w:p w14:paraId="377DEB3E" w14:textId="77777777" w:rsidR="00944438" w:rsidRPr="005B4217" w:rsidRDefault="00944438" w:rsidP="005B4217">
      <w:pPr>
        <w:pStyle w:val="2"/>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Q21. What is the one thing you would most like researchers to improve so that families can make an informed decision without disrupting treatment?</w:t>
      </w:r>
    </w:p>
    <w:p w14:paraId="74B6787F"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Probes: </w:t>
      </w:r>
      <w:r w:rsidRPr="005B4217">
        <w:rPr>
          <w:rFonts w:ascii="Times New Roman" w:hAnsi="Times New Roman" w:cs="Times New Roman"/>
          <w:color w:val="000000" w:themeColor="text1"/>
          <w:szCs w:val="22"/>
        </w:rPr>
        <w:t>Message to other parents; Most important process change; Any final advice for the research team</w:t>
      </w:r>
    </w:p>
    <w:p w14:paraId="17398B36" w14:textId="77777777" w:rsidR="00944438" w:rsidRPr="005B4217" w:rsidRDefault="00944438" w:rsidP="005B4217">
      <w:pPr>
        <w:pStyle w:val="1"/>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Hypothetical scenario for participants with no prior research experience</w:t>
      </w:r>
    </w:p>
    <w:p w14:paraId="159E5FD3" w14:textId="77777777" w:rsidR="00944438" w:rsidRPr="005B4217" w:rsidRDefault="00944438" w:rsidP="005B4217">
      <w:pPr>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Suggested script: </w:t>
      </w:r>
      <w:r w:rsidRPr="005B4217">
        <w:rPr>
          <w:rFonts w:ascii="Times New Roman" w:hAnsi="Times New Roman" w:cs="Times New Roman"/>
          <w:color w:val="000000" w:themeColor="text1"/>
          <w:szCs w:val="22"/>
        </w:rPr>
        <w:t>“Imagine that your child is receiving care at this hospital. A research study is being conducted without affecting treatment. It may involve questionnaires, non-invasive observation, a swab, or collection of a small extra sample during routine blood drawing. An additional needle puncture would only be proposed if necessary, and you could refuse without affecting treatment. Participation is voluntary, the information is de-identified, and you may withdraw at any time. The study may provide a small travel or time reimbursement.”</w:t>
      </w:r>
    </w:p>
    <w:p w14:paraId="77CEE6E2" w14:textId="77777777" w:rsidR="00944438" w:rsidRPr="005B4217" w:rsidRDefault="00944438" w:rsidP="005B4217">
      <w:pPr>
        <w:pStyle w:val="1"/>
        <w:jc w:val="both"/>
        <w:rPr>
          <w:rFonts w:ascii="Times New Roman" w:hAnsi="Times New Roman" w:cs="Times New Roman"/>
          <w:b/>
          <w:bCs/>
          <w:color w:val="000000" w:themeColor="text1"/>
          <w:sz w:val="22"/>
          <w:szCs w:val="22"/>
        </w:rPr>
      </w:pPr>
      <w:r w:rsidRPr="005B4217">
        <w:rPr>
          <w:rFonts w:ascii="Times New Roman" w:hAnsi="Times New Roman" w:cs="Times New Roman"/>
          <w:b/>
          <w:bCs/>
          <w:color w:val="000000" w:themeColor="text1"/>
          <w:sz w:val="22"/>
          <w:szCs w:val="22"/>
        </w:rPr>
        <w:t>Closing</w:t>
      </w:r>
    </w:p>
    <w:p w14:paraId="577C6602" w14:textId="77777777" w:rsidR="00944438" w:rsidRPr="005B4217" w:rsidRDefault="00944438" w:rsidP="005B4217">
      <w:pPr>
        <w:ind w:left="288"/>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 </w:t>
      </w:r>
      <w:r w:rsidRPr="005B4217">
        <w:rPr>
          <w:rFonts w:ascii="Times New Roman" w:hAnsi="Times New Roman" w:cs="Times New Roman"/>
          <w:color w:val="000000" w:themeColor="text1"/>
          <w:szCs w:val="22"/>
        </w:rPr>
        <w:t>Briefly summarize the participant’s main concerns and priorities.</w:t>
      </w:r>
    </w:p>
    <w:p w14:paraId="5A6248F2" w14:textId="77777777" w:rsidR="00944438" w:rsidRPr="005B4217" w:rsidRDefault="00944438" w:rsidP="005B4217">
      <w:pPr>
        <w:ind w:left="288"/>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 </w:t>
      </w:r>
      <w:r w:rsidRPr="005B4217">
        <w:rPr>
          <w:rFonts w:ascii="Times New Roman" w:hAnsi="Times New Roman" w:cs="Times New Roman"/>
          <w:color w:val="000000" w:themeColor="text1"/>
          <w:szCs w:val="22"/>
        </w:rPr>
        <w:t>Thank the participant for their time and contribution.</w:t>
      </w:r>
    </w:p>
    <w:p w14:paraId="07954D2D" w14:textId="77777777" w:rsidR="00944438" w:rsidRPr="005B4217" w:rsidRDefault="00944438" w:rsidP="005B4217">
      <w:pPr>
        <w:ind w:left="288"/>
        <w:jc w:val="both"/>
        <w:rPr>
          <w:rFonts w:ascii="Times New Roman" w:hAnsi="Times New Roman" w:cs="Times New Roman"/>
          <w:color w:val="000000" w:themeColor="text1"/>
          <w:szCs w:val="22"/>
        </w:rPr>
      </w:pPr>
      <w:r w:rsidRPr="005B4217">
        <w:rPr>
          <w:rFonts w:ascii="Times New Roman" w:hAnsi="Times New Roman" w:cs="Times New Roman"/>
          <w:b/>
          <w:color w:val="000000" w:themeColor="text1"/>
          <w:szCs w:val="22"/>
        </w:rPr>
        <w:t xml:space="preserve">• </w:t>
      </w:r>
      <w:r w:rsidRPr="005B4217">
        <w:rPr>
          <w:rFonts w:ascii="Times New Roman" w:hAnsi="Times New Roman" w:cs="Times New Roman"/>
          <w:color w:val="000000" w:themeColor="text1"/>
          <w:szCs w:val="22"/>
        </w:rPr>
        <w:t>Ask whether they would like to receive a general update about the study results and, if so, through which channel.</w:t>
      </w:r>
    </w:p>
    <w:p w14:paraId="7004DDFC" w14:textId="77777777" w:rsidR="005C55FD" w:rsidRPr="005B4217" w:rsidRDefault="005C55FD" w:rsidP="005B4217">
      <w:pPr>
        <w:jc w:val="both"/>
        <w:rPr>
          <w:rFonts w:ascii="Times New Roman" w:hAnsi="Times New Roman" w:cs="Times New Roman"/>
          <w:szCs w:val="22"/>
        </w:rPr>
      </w:pPr>
    </w:p>
    <w:sectPr w:rsidR="005C55FD" w:rsidRPr="005B421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438"/>
    <w:rsid w:val="00113EFF"/>
    <w:rsid w:val="005B4217"/>
    <w:rsid w:val="005C55FD"/>
    <w:rsid w:val="005E52DA"/>
    <w:rsid w:val="00944438"/>
    <w:rsid w:val="009728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0ABB886"/>
  <w15:chartTrackingRefBased/>
  <w15:docId w15:val="{15B36F4E-288F-B941-BB64-C52609B78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4443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94443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4443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4443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4443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4443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4443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4443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4443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4443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94443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4443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44438"/>
    <w:rPr>
      <w:rFonts w:cstheme="majorBidi"/>
      <w:color w:val="0F4761" w:themeColor="accent1" w:themeShade="BF"/>
      <w:sz w:val="28"/>
      <w:szCs w:val="28"/>
    </w:rPr>
  </w:style>
  <w:style w:type="character" w:customStyle="1" w:styleId="50">
    <w:name w:val="标题 5 字符"/>
    <w:basedOn w:val="a0"/>
    <w:link w:val="5"/>
    <w:uiPriority w:val="9"/>
    <w:semiHidden/>
    <w:rsid w:val="00944438"/>
    <w:rPr>
      <w:rFonts w:cstheme="majorBidi"/>
      <w:color w:val="0F4761" w:themeColor="accent1" w:themeShade="BF"/>
      <w:sz w:val="24"/>
    </w:rPr>
  </w:style>
  <w:style w:type="character" w:customStyle="1" w:styleId="60">
    <w:name w:val="标题 6 字符"/>
    <w:basedOn w:val="a0"/>
    <w:link w:val="6"/>
    <w:uiPriority w:val="9"/>
    <w:semiHidden/>
    <w:rsid w:val="00944438"/>
    <w:rPr>
      <w:rFonts w:cstheme="majorBidi"/>
      <w:b/>
      <w:bCs/>
      <w:color w:val="0F4761" w:themeColor="accent1" w:themeShade="BF"/>
    </w:rPr>
  </w:style>
  <w:style w:type="character" w:customStyle="1" w:styleId="70">
    <w:name w:val="标题 7 字符"/>
    <w:basedOn w:val="a0"/>
    <w:link w:val="7"/>
    <w:uiPriority w:val="9"/>
    <w:semiHidden/>
    <w:rsid w:val="00944438"/>
    <w:rPr>
      <w:rFonts w:cstheme="majorBidi"/>
      <w:b/>
      <w:bCs/>
      <w:color w:val="595959" w:themeColor="text1" w:themeTint="A6"/>
    </w:rPr>
  </w:style>
  <w:style w:type="character" w:customStyle="1" w:styleId="80">
    <w:name w:val="标题 8 字符"/>
    <w:basedOn w:val="a0"/>
    <w:link w:val="8"/>
    <w:uiPriority w:val="9"/>
    <w:semiHidden/>
    <w:rsid w:val="00944438"/>
    <w:rPr>
      <w:rFonts w:cstheme="majorBidi"/>
      <w:color w:val="595959" w:themeColor="text1" w:themeTint="A6"/>
    </w:rPr>
  </w:style>
  <w:style w:type="character" w:customStyle="1" w:styleId="90">
    <w:name w:val="标题 9 字符"/>
    <w:basedOn w:val="a0"/>
    <w:link w:val="9"/>
    <w:uiPriority w:val="9"/>
    <w:semiHidden/>
    <w:rsid w:val="00944438"/>
    <w:rPr>
      <w:rFonts w:eastAsiaTheme="majorEastAsia" w:cstheme="majorBidi"/>
      <w:color w:val="595959" w:themeColor="text1" w:themeTint="A6"/>
    </w:rPr>
  </w:style>
  <w:style w:type="paragraph" w:styleId="a3">
    <w:name w:val="Title"/>
    <w:basedOn w:val="a"/>
    <w:next w:val="a"/>
    <w:link w:val="a4"/>
    <w:uiPriority w:val="10"/>
    <w:qFormat/>
    <w:rsid w:val="0094443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4443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4443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4443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44438"/>
    <w:pPr>
      <w:spacing w:before="160"/>
      <w:jc w:val="center"/>
    </w:pPr>
    <w:rPr>
      <w:i/>
      <w:iCs/>
      <w:color w:val="404040" w:themeColor="text1" w:themeTint="BF"/>
    </w:rPr>
  </w:style>
  <w:style w:type="character" w:customStyle="1" w:styleId="a8">
    <w:name w:val="引用 字符"/>
    <w:basedOn w:val="a0"/>
    <w:link w:val="a7"/>
    <w:uiPriority w:val="29"/>
    <w:rsid w:val="00944438"/>
    <w:rPr>
      <w:i/>
      <w:iCs/>
      <w:color w:val="404040" w:themeColor="text1" w:themeTint="BF"/>
    </w:rPr>
  </w:style>
  <w:style w:type="paragraph" w:styleId="a9">
    <w:name w:val="List Paragraph"/>
    <w:basedOn w:val="a"/>
    <w:uiPriority w:val="34"/>
    <w:qFormat/>
    <w:rsid w:val="00944438"/>
    <w:pPr>
      <w:ind w:left="720"/>
      <w:contextualSpacing/>
    </w:pPr>
  </w:style>
  <w:style w:type="character" w:styleId="aa">
    <w:name w:val="Intense Emphasis"/>
    <w:basedOn w:val="a0"/>
    <w:uiPriority w:val="21"/>
    <w:qFormat/>
    <w:rsid w:val="00944438"/>
    <w:rPr>
      <w:i/>
      <w:iCs/>
      <w:color w:val="0F4761" w:themeColor="accent1" w:themeShade="BF"/>
    </w:rPr>
  </w:style>
  <w:style w:type="paragraph" w:styleId="ab">
    <w:name w:val="Intense Quote"/>
    <w:basedOn w:val="a"/>
    <w:next w:val="a"/>
    <w:link w:val="ac"/>
    <w:uiPriority w:val="30"/>
    <w:qFormat/>
    <w:rsid w:val="009444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44438"/>
    <w:rPr>
      <w:i/>
      <w:iCs/>
      <w:color w:val="0F4761" w:themeColor="accent1" w:themeShade="BF"/>
    </w:rPr>
  </w:style>
  <w:style w:type="character" w:styleId="ad">
    <w:name w:val="Intense Reference"/>
    <w:basedOn w:val="a0"/>
    <w:uiPriority w:val="32"/>
    <w:qFormat/>
    <w:rsid w:val="009444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67</Words>
  <Characters>6653</Characters>
  <Application>Microsoft Office Word</Application>
  <DocSecurity>0</DocSecurity>
  <Lines>55</Lines>
  <Paragraphs>15</Paragraphs>
  <ScaleCrop>false</ScaleCrop>
  <Company/>
  <LinksUpToDate>false</LinksUpToDate>
  <CharactersWithSpaces>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Yan</dc:creator>
  <cp:keywords/>
  <dc:description/>
  <cp:lastModifiedBy>Jason Yan</cp:lastModifiedBy>
  <cp:revision>2</cp:revision>
  <dcterms:created xsi:type="dcterms:W3CDTF">2026-03-26T02:22:00Z</dcterms:created>
  <dcterms:modified xsi:type="dcterms:W3CDTF">2026-03-26T06:31:00Z</dcterms:modified>
</cp:coreProperties>
</file>